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3E64F3" w14:textId="366F2851" w:rsidR="00A800AD" w:rsidRPr="003E1532" w:rsidRDefault="00A800AD" w:rsidP="00A800AD">
      <w:pPr>
        <w:rPr>
          <w:b/>
          <w:bCs/>
          <w:sz w:val="28"/>
          <w:szCs w:val="28"/>
          <w:lang w:val="en-US"/>
        </w:rPr>
      </w:pPr>
      <w:r w:rsidRPr="003E1532">
        <w:rPr>
          <w:b/>
          <w:bCs/>
          <w:sz w:val="28"/>
          <w:szCs w:val="28"/>
          <w:lang w:val="en-US"/>
        </w:rPr>
        <w:t xml:space="preserve">Supplementary </w:t>
      </w:r>
      <w:r w:rsidR="00CF5333">
        <w:rPr>
          <w:b/>
          <w:bCs/>
          <w:sz w:val="28"/>
          <w:szCs w:val="28"/>
          <w:lang w:val="en-US"/>
        </w:rPr>
        <w:t xml:space="preserve">Table </w:t>
      </w:r>
      <w:r w:rsidRPr="003E1532">
        <w:rPr>
          <w:b/>
          <w:bCs/>
          <w:sz w:val="28"/>
          <w:szCs w:val="28"/>
          <w:lang w:val="en-US"/>
        </w:rPr>
        <w:t>S</w:t>
      </w:r>
      <w:r w:rsidR="009E618B">
        <w:rPr>
          <w:b/>
          <w:bCs/>
          <w:sz w:val="28"/>
          <w:szCs w:val="28"/>
          <w:lang w:val="en-US"/>
        </w:rPr>
        <w:t>1</w:t>
      </w:r>
      <w:r w:rsidRPr="003E1532">
        <w:rPr>
          <w:b/>
          <w:bCs/>
          <w:sz w:val="28"/>
          <w:szCs w:val="28"/>
          <w:lang w:val="en-US"/>
        </w:rPr>
        <w:t xml:space="preserve"> </w:t>
      </w:r>
    </w:p>
    <w:p w14:paraId="49B39352" w14:textId="59BE0CE5" w:rsidR="00A800AD" w:rsidRPr="003E1532" w:rsidRDefault="00A800AD" w:rsidP="00A800AD">
      <w:pPr>
        <w:keepNext/>
        <w:suppressAutoHyphens w:val="0"/>
        <w:autoSpaceDN/>
        <w:spacing w:after="200"/>
        <w:jc w:val="both"/>
        <w:textAlignment w:val="auto"/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  <w:lang w:val="en-US"/>
        </w:rPr>
      </w:pPr>
      <w:r w:rsidRPr="003E1532"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  <w:lang w:val="en-US"/>
        </w:rPr>
        <w:t>Supplementary Table S</w:t>
      </w:r>
      <w:r w:rsidR="009E618B"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  <w:lang w:val="en-US"/>
        </w:rPr>
        <w:t>1</w:t>
      </w:r>
      <w:r w:rsidRPr="003E1532"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  <w:lang w:val="en-US"/>
        </w:rPr>
        <w:t xml:space="preserve">: Baseline circulating miRNA levels measured in the early-relapsing (META) versus non-relapsing (NON-META) patients. The number of patients included in each miRNA analysis, median, interquartile range (IQR), raw P-value, and FDR-corrected P-value are reported. Median and IQR values are reported as logarithmic (log10) transformed calibrated normalized relative quantities (CNRQ) values. The P-values were calculated using a paired Wilcoxon </w:t>
      </w:r>
      <w:r w:rsidR="002D72BA"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  <w:lang w:val="en-US"/>
        </w:rPr>
        <w:t>s</w:t>
      </w:r>
      <w:r w:rsidRPr="003E1532"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  <w:lang w:val="en-US"/>
        </w:rPr>
        <w:t>igned</w:t>
      </w:r>
      <w:r w:rsidR="00F25A48"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  <w:lang w:val="en-US"/>
        </w:rPr>
        <w:t>-</w:t>
      </w:r>
      <w:r w:rsidRPr="003E1532"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  <w:lang w:val="en-US"/>
        </w:rPr>
        <w:t>rank test.</w:t>
      </w:r>
      <w:r w:rsidRPr="00946D9F"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  <w:lang w:val="en-US"/>
        </w:rPr>
        <w:t xml:space="preserve"> </w:t>
      </w:r>
      <w:r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  <w:lang w:val="en-US"/>
        </w:rPr>
        <w:t>The P-values that were statistically significant are reported in italics.</w:t>
      </w:r>
      <w:r w:rsidRPr="003E1532"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  <w:lang w:val="en-US"/>
        </w:rPr>
        <w:t xml:space="preserve"> FDR: false discovery rate.</w:t>
      </w:r>
    </w:p>
    <w:tbl>
      <w:tblPr>
        <w:tblW w:w="849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30"/>
        <w:gridCol w:w="458"/>
        <w:gridCol w:w="2074"/>
        <w:gridCol w:w="458"/>
        <w:gridCol w:w="2010"/>
        <w:gridCol w:w="833"/>
        <w:gridCol w:w="827"/>
      </w:tblGrid>
      <w:tr w:rsidR="00A800AD" w:rsidRPr="003E1532" w14:paraId="652916C4" w14:textId="77777777" w:rsidTr="00D00A20">
        <w:trPr>
          <w:trHeight w:val="288"/>
        </w:trPr>
        <w:tc>
          <w:tcPr>
            <w:tcW w:w="183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2790DA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 w:rsidRPr="003E15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2532" w:type="dxa"/>
            <w:gridSpan w:val="2"/>
            <w:tcBorders>
              <w:top w:val="single" w:sz="8" w:space="0" w:color="auto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DECA96D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3E15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BE"/>
              </w:rPr>
              <w:t>NON-META</w:t>
            </w:r>
          </w:p>
        </w:tc>
        <w:tc>
          <w:tcPr>
            <w:tcW w:w="2468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B2C9736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3E15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BE"/>
              </w:rPr>
              <w:t>META</w:t>
            </w:r>
          </w:p>
        </w:tc>
        <w:tc>
          <w:tcPr>
            <w:tcW w:w="166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48B1B993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3E153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P</w:t>
            </w:r>
            <w:r w:rsidRPr="003E15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BE"/>
              </w:rPr>
              <w:t>-values</w:t>
            </w:r>
          </w:p>
        </w:tc>
      </w:tr>
      <w:tr w:rsidR="00A800AD" w:rsidRPr="003E1532" w14:paraId="1FBE5A01" w14:textId="77777777" w:rsidTr="00D00A20">
        <w:trPr>
          <w:cantSplit/>
          <w:trHeight w:val="300"/>
        </w:trPr>
        <w:tc>
          <w:tcPr>
            <w:tcW w:w="1830" w:type="dxa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45B394A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3E15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BE"/>
              </w:rPr>
              <w:t>Biomarker</w:t>
            </w:r>
          </w:p>
        </w:tc>
        <w:tc>
          <w:tcPr>
            <w:tcW w:w="458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AB1AEC9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3E15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BE"/>
              </w:rPr>
              <w:t>N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D8B4C3B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3E15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BE"/>
              </w:rPr>
              <w:t>Median [IQR]</w:t>
            </w:r>
          </w:p>
        </w:tc>
        <w:tc>
          <w:tcPr>
            <w:tcW w:w="4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3F84CE6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3E15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BE"/>
              </w:rPr>
              <w:t>N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7AAE8C0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3E15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BE"/>
              </w:rPr>
              <w:t>Median [IQR]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2AFD562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3E15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BE"/>
              </w:rPr>
              <w:t>Raw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E99DCF3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3E15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BE"/>
              </w:rPr>
              <w:t>FDR</w:t>
            </w:r>
          </w:p>
        </w:tc>
      </w:tr>
      <w:tr w:rsidR="00A800AD" w:rsidRPr="003E1532" w14:paraId="094851A5" w14:textId="77777777" w:rsidTr="00D00A20">
        <w:trPr>
          <w:cantSplit/>
          <w:trHeight w:val="288"/>
        </w:trPr>
        <w:tc>
          <w:tcPr>
            <w:tcW w:w="18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8F986D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let-7a-5p</w:t>
            </w:r>
          </w:p>
        </w:tc>
        <w:tc>
          <w:tcPr>
            <w:tcW w:w="45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D7730C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8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B659151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03 [-0.14;0.22]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490F0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85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B93016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01 [-0.13;0.14]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6A138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23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13CA64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329</w:t>
            </w:r>
          </w:p>
        </w:tc>
      </w:tr>
      <w:tr w:rsidR="00A800AD" w:rsidRPr="003E1532" w14:paraId="4B2E92BB" w14:textId="77777777" w:rsidTr="00D00A20">
        <w:trPr>
          <w:cantSplit/>
          <w:trHeight w:val="288"/>
        </w:trPr>
        <w:tc>
          <w:tcPr>
            <w:tcW w:w="18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70EF53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let-7b-5p</w:t>
            </w:r>
          </w:p>
        </w:tc>
        <w:tc>
          <w:tcPr>
            <w:tcW w:w="45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9A0877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8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1437162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09 [-0.08;0.27]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618043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86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826501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-0.10 [-0.18;0.11]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9A8F6" w14:textId="77777777" w:rsidR="00A800AD" w:rsidRPr="003C1E0E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eastAsia="nl-BE"/>
              </w:rPr>
            </w:pPr>
            <w:r w:rsidRPr="003C1E0E"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eastAsia="nl-BE"/>
              </w:rPr>
              <w:t>&lt;0.00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83B7CB" w14:textId="77777777" w:rsidR="00A800AD" w:rsidRPr="003C1E0E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eastAsia="nl-BE"/>
              </w:rPr>
            </w:pPr>
            <w:r w:rsidRPr="003C1E0E"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val="en-US" w:eastAsia="nl-BE"/>
              </w:rPr>
              <w:t>0.006</w:t>
            </w:r>
          </w:p>
        </w:tc>
      </w:tr>
      <w:tr w:rsidR="00A800AD" w:rsidRPr="003E1532" w14:paraId="0901167E" w14:textId="77777777" w:rsidTr="00D00A20">
        <w:trPr>
          <w:cantSplit/>
          <w:trHeight w:val="288"/>
        </w:trPr>
        <w:tc>
          <w:tcPr>
            <w:tcW w:w="18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BFDB4F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let-7d-3p</w:t>
            </w:r>
          </w:p>
        </w:tc>
        <w:tc>
          <w:tcPr>
            <w:tcW w:w="45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4D5B8F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8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5BE7270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-0.02 [-0.16;0.13]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390555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88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8E7522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-0.02 [-0.11;0.10]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0585D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79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BADEC5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844</w:t>
            </w:r>
          </w:p>
        </w:tc>
      </w:tr>
      <w:tr w:rsidR="00A800AD" w:rsidRPr="003E1532" w14:paraId="7CB07F84" w14:textId="77777777" w:rsidTr="00D00A20">
        <w:trPr>
          <w:cantSplit/>
          <w:trHeight w:val="288"/>
        </w:trPr>
        <w:tc>
          <w:tcPr>
            <w:tcW w:w="18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C89AF8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let-7d-5p</w:t>
            </w:r>
          </w:p>
        </w:tc>
        <w:tc>
          <w:tcPr>
            <w:tcW w:w="45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DE299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8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41B04DD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01 [-0.12;0.13]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660BC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84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09ECF5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01 [-0.15;0.14]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432C5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54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AC7927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660</w:t>
            </w:r>
          </w:p>
        </w:tc>
      </w:tr>
      <w:tr w:rsidR="00A800AD" w:rsidRPr="003E1532" w14:paraId="07972D62" w14:textId="77777777" w:rsidTr="00D00A20">
        <w:trPr>
          <w:cantSplit/>
          <w:trHeight w:val="288"/>
        </w:trPr>
        <w:tc>
          <w:tcPr>
            <w:tcW w:w="18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18ED8E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let-7f-5p</w:t>
            </w:r>
          </w:p>
        </w:tc>
        <w:tc>
          <w:tcPr>
            <w:tcW w:w="45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5E2B24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8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CA9D3A7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04 [-0.07;0.21]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983C2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89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B09E5E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01 [-0.12;0.10]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83D69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11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18C701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209</w:t>
            </w:r>
          </w:p>
        </w:tc>
      </w:tr>
      <w:tr w:rsidR="00A800AD" w:rsidRPr="003E1532" w14:paraId="6F97FCDE" w14:textId="77777777" w:rsidTr="00D00A20">
        <w:trPr>
          <w:cantSplit/>
          <w:trHeight w:val="288"/>
        </w:trPr>
        <w:tc>
          <w:tcPr>
            <w:tcW w:w="18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B4CF09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let-7g-5p</w:t>
            </w:r>
          </w:p>
        </w:tc>
        <w:tc>
          <w:tcPr>
            <w:tcW w:w="45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775C38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8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A19A2E9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03 [-0.09;0.14]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8BCB4A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89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02BF75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-0.01 [-0.09;0.09]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7C2B8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10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75F72B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209</w:t>
            </w:r>
          </w:p>
        </w:tc>
      </w:tr>
      <w:tr w:rsidR="00A800AD" w:rsidRPr="003E1532" w14:paraId="36234F1A" w14:textId="77777777" w:rsidTr="00D00A20">
        <w:trPr>
          <w:cantSplit/>
          <w:trHeight w:val="288"/>
        </w:trPr>
        <w:tc>
          <w:tcPr>
            <w:tcW w:w="18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CCBF18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let-7i-5p</w:t>
            </w:r>
          </w:p>
        </w:tc>
        <w:tc>
          <w:tcPr>
            <w:tcW w:w="45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CBCBAB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8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E5131B0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08 [-0.06;0.19]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EC3396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86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83C4B3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-0.02 [-0.11;0.09]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E049B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05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A398A3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149</w:t>
            </w:r>
          </w:p>
        </w:tc>
      </w:tr>
      <w:tr w:rsidR="00A800AD" w:rsidRPr="003E1532" w14:paraId="6333DD7D" w14:textId="77777777" w:rsidTr="00D00A20">
        <w:trPr>
          <w:cantSplit/>
          <w:trHeight w:val="288"/>
        </w:trPr>
        <w:tc>
          <w:tcPr>
            <w:tcW w:w="18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9E6088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miR-101-3p</w:t>
            </w:r>
          </w:p>
        </w:tc>
        <w:tc>
          <w:tcPr>
            <w:tcW w:w="45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E9EAD7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8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1E3251A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14 [-0.08;0.31]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133EF8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86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6398D7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01 [-0.21;0.22]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B6DC3" w14:textId="77777777" w:rsidR="00A800AD" w:rsidRPr="003C1E0E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eastAsia="nl-BE"/>
              </w:rPr>
            </w:pPr>
            <w:r w:rsidRPr="003C1E0E"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val="en-US" w:eastAsia="nl-BE"/>
              </w:rPr>
              <w:t>0.02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DE9CD7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079</w:t>
            </w:r>
          </w:p>
        </w:tc>
      </w:tr>
      <w:tr w:rsidR="00A800AD" w:rsidRPr="003E1532" w14:paraId="61C15281" w14:textId="77777777" w:rsidTr="00D00A20">
        <w:trPr>
          <w:cantSplit/>
          <w:trHeight w:val="288"/>
        </w:trPr>
        <w:tc>
          <w:tcPr>
            <w:tcW w:w="18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C4E823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miR-103a-3p</w:t>
            </w:r>
          </w:p>
        </w:tc>
        <w:tc>
          <w:tcPr>
            <w:tcW w:w="45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0A7DDA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8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58AE6B2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05 [-0.10;0.20]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C0ED9E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88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688DA8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-0.02 [-0.10;0.12]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F35E7" w14:textId="77777777" w:rsidR="00A800AD" w:rsidRPr="003C1E0E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eastAsia="nl-BE"/>
              </w:rPr>
            </w:pPr>
            <w:r w:rsidRPr="003C1E0E"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val="en-US" w:eastAsia="nl-BE"/>
              </w:rPr>
              <w:t>0.03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93D0E3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091</w:t>
            </w:r>
          </w:p>
        </w:tc>
      </w:tr>
      <w:tr w:rsidR="00A800AD" w:rsidRPr="003C1E0E" w14:paraId="1A3FEC90" w14:textId="77777777" w:rsidTr="00D00A20">
        <w:trPr>
          <w:cantSplit/>
          <w:trHeight w:val="288"/>
        </w:trPr>
        <w:tc>
          <w:tcPr>
            <w:tcW w:w="18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8707FD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miR-106a-5p</w:t>
            </w:r>
          </w:p>
        </w:tc>
        <w:tc>
          <w:tcPr>
            <w:tcW w:w="45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A48AE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8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7D317E6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03 [-0.09;0.21]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48A07A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89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4164ED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-0.01 [-0.14;0.09]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9B48E" w14:textId="77777777" w:rsidR="00A800AD" w:rsidRPr="003C1E0E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eastAsia="nl-BE"/>
              </w:rPr>
            </w:pPr>
            <w:r w:rsidRPr="003C1E0E"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val="en-US" w:eastAsia="nl-BE"/>
              </w:rPr>
              <w:t>0.00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20B155" w14:textId="77777777" w:rsidR="00A800AD" w:rsidRPr="003C1E0E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eastAsia="nl-BE"/>
              </w:rPr>
            </w:pPr>
            <w:r w:rsidRPr="003C1E0E"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val="en-US" w:eastAsia="nl-BE"/>
              </w:rPr>
              <w:t>0.045</w:t>
            </w:r>
          </w:p>
        </w:tc>
      </w:tr>
      <w:tr w:rsidR="00A800AD" w:rsidRPr="003E1532" w14:paraId="57D98B73" w14:textId="77777777" w:rsidTr="00D00A20">
        <w:trPr>
          <w:cantSplit/>
          <w:trHeight w:val="288"/>
        </w:trPr>
        <w:tc>
          <w:tcPr>
            <w:tcW w:w="18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630C55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miR-106b-3p</w:t>
            </w:r>
          </w:p>
        </w:tc>
        <w:tc>
          <w:tcPr>
            <w:tcW w:w="45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CDF4F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3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76FD004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01 [-0.08;0.12]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BD5BC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38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93748B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01 [-0.17;0.24]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B043E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90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0E68DC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915</w:t>
            </w:r>
          </w:p>
        </w:tc>
      </w:tr>
      <w:tr w:rsidR="00A800AD" w:rsidRPr="003E1532" w14:paraId="2C224C7E" w14:textId="77777777" w:rsidTr="00D00A20">
        <w:trPr>
          <w:cantSplit/>
          <w:trHeight w:val="288"/>
        </w:trPr>
        <w:tc>
          <w:tcPr>
            <w:tcW w:w="18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79836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miR-106b-5p</w:t>
            </w:r>
          </w:p>
        </w:tc>
        <w:tc>
          <w:tcPr>
            <w:tcW w:w="45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273CDD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8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756BDAD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09 [-0.06;0.19]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B79C6B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83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F89766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-0.03 [-0.17;0.08]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51EC9" w14:textId="77777777" w:rsidR="00A800AD" w:rsidRPr="003C1E0E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eastAsia="nl-BE"/>
              </w:rPr>
            </w:pPr>
            <w:r w:rsidRPr="003C1E0E"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val="en-US" w:eastAsia="nl-BE"/>
              </w:rPr>
              <w:t>0.00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0AF33D" w14:textId="77777777" w:rsidR="00A800AD" w:rsidRPr="003C1E0E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eastAsia="nl-BE"/>
              </w:rPr>
            </w:pPr>
            <w:r w:rsidRPr="003C1E0E"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val="en-US" w:eastAsia="nl-BE"/>
              </w:rPr>
              <w:t>0.015</w:t>
            </w:r>
          </w:p>
        </w:tc>
      </w:tr>
      <w:tr w:rsidR="00A800AD" w:rsidRPr="003E1532" w14:paraId="1B19ED36" w14:textId="77777777" w:rsidTr="00D00A20">
        <w:trPr>
          <w:cantSplit/>
          <w:trHeight w:val="288"/>
        </w:trPr>
        <w:tc>
          <w:tcPr>
            <w:tcW w:w="18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DD55BD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miR-107</w:t>
            </w:r>
          </w:p>
        </w:tc>
        <w:tc>
          <w:tcPr>
            <w:tcW w:w="45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2F16F0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8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18FE8E1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04 [-0.04;0.18]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E5C499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88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B3F8A7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-0.02 [-0.16;0.08]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6D4B1" w14:textId="77777777" w:rsidR="00A800AD" w:rsidRPr="003C1E0E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eastAsia="nl-BE"/>
              </w:rPr>
            </w:pPr>
            <w:r w:rsidRPr="003C1E0E"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eastAsia="nl-BE"/>
              </w:rPr>
              <w:t>&lt;0.00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2A62B7" w14:textId="77777777" w:rsidR="00A800AD" w:rsidRPr="003C1E0E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eastAsia="nl-BE"/>
              </w:rPr>
            </w:pPr>
            <w:r w:rsidRPr="003C1E0E"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val="en-US" w:eastAsia="nl-BE"/>
              </w:rPr>
              <w:t>0.014</w:t>
            </w:r>
          </w:p>
        </w:tc>
      </w:tr>
      <w:tr w:rsidR="00A800AD" w:rsidRPr="003E1532" w14:paraId="193A3983" w14:textId="77777777" w:rsidTr="00D00A20">
        <w:trPr>
          <w:cantSplit/>
          <w:trHeight w:val="288"/>
        </w:trPr>
        <w:tc>
          <w:tcPr>
            <w:tcW w:w="18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ADE537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miR-126-3p</w:t>
            </w:r>
          </w:p>
        </w:tc>
        <w:tc>
          <w:tcPr>
            <w:tcW w:w="45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3F5C73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8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7CA9015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04 [-0.09;0.16]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06231D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89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7DCCD3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-0.01 [-0.11;0.07]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7AAD2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07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D11C5F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186</w:t>
            </w:r>
          </w:p>
        </w:tc>
      </w:tr>
      <w:tr w:rsidR="00A800AD" w:rsidRPr="003E1532" w14:paraId="30228309" w14:textId="77777777" w:rsidTr="00D00A20">
        <w:trPr>
          <w:cantSplit/>
          <w:trHeight w:val="288"/>
        </w:trPr>
        <w:tc>
          <w:tcPr>
            <w:tcW w:w="18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BD17A0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miR-126-5p</w:t>
            </w:r>
          </w:p>
        </w:tc>
        <w:tc>
          <w:tcPr>
            <w:tcW w:w="45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404871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8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B27DF6F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05 [-0.08;0.16]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B36AA3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89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0EA35E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-0.04 [-0.13;0.07]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E10CE" w14:textId="77777777" w:rsidR="00A800AD" w:rsidRPr="003C1E0E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eastAsia="nl-BE"/>
              </w:rPr>
            </w:pPr>
            <w:r w:rsidRPr="003C1E0E"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val="en-US" w:eastAsia="nl-BE"/>
              </w:rPr>
              <w:t>0.01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F7AFDC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073</w:t>
            </w:r>
          </w:p>
        </w:tc>
      </w:tr>
      <w:tr w:rsidR="00A800AD" w:rsidRPr="003E1532" w14:paraId="2CA6050A" w14:textId="77777777" w:rsidTr="00D00A20">
        <w:trPr>
          <w:cantSplit/>
          <w:trHeight w:val="288"/>
        </w:trPr>
        <w:tc>
          <w:tcPr>
            <w:tcW w:w="18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09AA44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miR-132-3p</w:t>
            </w:r>
          </w:p>
        </w:tc>
        <w:tc>
          <w:tcPr>
            <w:tcW w:w="45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D5BCD0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7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AB91D54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-0.01 [-0.15;0.17]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A6E7F8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76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1E07BB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-0.01 [-0.18;0.15]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B8DD7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47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1D4326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601</w:t>
            </w:r>
          </w:p>
        </w:tc>
      </w:tr>
      <w:tr w:rsidR="00A800AD" w:rsidRPr="003E1532" w14:paraId="15726B0F" w14:textId="77777777" w:rsidTr="00D00A20">
        <w:trPr>
          <w:cantSplit/>
          <w:trHeight w:val="288"/>
        </w:trPr>
        <w:tc>
          <w:tcPr>
            <w:tcW w:w="18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C0A66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miR-133b</w:t>
            </w:r>
          </w:p>
        </w:tc>
        <w:tc>
          <w:tcPr>
            <w:tcW w:w="45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7ECFA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5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EDB31D3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08 [-0.18;0.31]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1340EB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59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AE6C56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-0.03 [-0.24;0.17]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EE779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14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82EAB2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241</w:t>
            </w:r>
          </w:p>
        </w:tc>
      </w:tr>
      <w:tr w:rsidR="00A800AD" w:rsidRPr="003E1532" w14:paraId="29C218E6" w14:textId="77777777" w:rsidTr="00D00A20">
        <w:trPr>
          <w:cantSplit/>
          <w:trHeight w:val="288"/>
        </w:trPr>
        <w:tc>
          <w:tcPr>
            <w:tcW w:w="18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81E15C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miR-139-5p</w:t>
            </w:r>
          </w:p>
        </w:tc>
        <w:tc>
          <w:tcPr>
            <w:tcW w:w="45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AF6821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6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A3A8E6F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07 [-0.09;0.28]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7706FF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69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545A33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-0.05 [-0.25;0.17]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53038" w14:textId="77777777" w:rsidR="00A800AD" w:rsidRPr="003C1E0E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eastAsia="nl-BE"/>
              </w:rPr>
            </w:pPr>
            <w:r w:rsidRPr="003C1E0E"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val="en-US" w:eastAsia="nl-BE"/>
              </w:rPr>
              <w:t>0.00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E79815" w14:textId="77777777" w:rsidR="00A800AD" w:rsidRPr="003C1E0E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eastAsia="nl-BE"/>
              </w:rPr>
            </w:pPr>
            <w:r w:rsidRPr="003C1E0E"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val="en-US" w:eastAsia="nl-BE"/>
              </w:rPr>
              <w:t>0.048</w:t>
            </w:r>
          </w:p>
        </w:tc>
      </w:tr>
      <w:tr w:rsidR="00A800AD" w:rsidRPr="003E1532" w14:paraId="0FF8B954" w14:textId="77777777" w:rsidTr="00D00A20">
        <w:trPr>
          <w:cantSplit/>
          <w:trHeight w:val="288"/>
        </w:trPr>
        <w:tc>
          <w:tcPr>
            <w:tcW w:w="18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41FD09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miR-140-3p</w:t>
            </w:r>
          </w:p>
        </w:tc>
        <w:tc>
          <w:tcPr>
            <w:tcW w:w="45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4EEB3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8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8963E36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04 [-0.11;0.15]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DA11E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82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7ACD58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-0.02 [-0.10;0.10]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493D1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22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4793A9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329</w:t>
            </w:r>
          </w:p>
        </w:tc>
      </w:tr>
      <w:tr w:rsidR="00A800AD" w:rsidRPr="003E1532" w14:paraId="350E4DEE" w14:textId="77777777" w:rsidTr="00D00A20">
        <w:trPr>
          <w:cantSplit/>
          <w:trHeight w:val="288"/>
        </w:trPr>
        <w:tc>
          <w:tcPr>
            <w:tcW w:w="18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A739A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miR-140-5p</w:t>
            </w:r>
          </w:p>
        </w:tc>
        <w:tc>
          <w:tcPr>
            <w:tcW w:w="45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61BB9A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5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466E8ED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-0.01 [-0.13;0.06]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0287BD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59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1E4DFA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01 [-0.13;0.14]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25461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11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8BB793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209</w:t>
            </w:r>
          </w:p>
        </w:tc>
      </w:tr>
      <w:tr w:rsidR="00A800AD" w:rsidRPr="003E1532" w14:paraId="46493B6F" w14:textId="77777777" w:rsidTr="00D00A20">
        <w:trPr>
          <w:cantSplit/>
          <w:trHeight w:val="288"/>
        </w:trPr>
        <w:tc>
          <w:tcPr>
            <w:tcW w:w="18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D080E7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miR-141-3p</w:t>
            </w:r>
          </w:p>
        </w:tc>
        <w:tc>
          <w:tcPr>
            <w:tcW w:w="45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EDBE70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3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0AFA216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-0.17 [-0.33;-0.05]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E9EB4D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33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F4C37C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-0.09 [-0.22;0.06]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C5611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13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7ECB47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233</w:t>
            </w:r>
          </w:p>
        </w:tc>
      </w:tr>
      <w:tr w:rsidR="00A800AD" w:rsidRPr="003E1532" w14:paraId="0CA87FD4" w14:textId="77777777" w:rsidTr="00D00A20">
        <w:trPr>
          <w:cantSplit/>
          <w:trHeight w:val="288"/>
        </w:trPr>
        <w:tc>
          <w:tcPr>
            <w:tcW w:w="18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79E699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miR-142-3p</w:t>
            </w:r>
          </w:p>
        </w:tc>
        <w:tc>
          <w:tcPr>
            <w:tcW w:w="45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9023D2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8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9BAF786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05 [-0.13;0.18]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B69E0F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89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DA58C7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03 [-0.15;0.13]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C8E08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10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31842D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209</w:t>
            </w:r>
          </w:p>
        </w:tc>
      </w:tr>
      <w:tr w:rsidR="00A800AD" w:rsidRPr="003E1532" w14:paraId="79BBF25F" w14:textId="77777777" w:rsidTr="00D00A20">
        <w:trPr>
          <w:cantSplit/>
          <w:trHeight w:val="288"/>
        </w:trPr>
        <w:tc>
          <w:tcPr>
            <w:tcW w:w="18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3C9473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miR-142-5p</w:t>
            </w:r>
          </w:p>
        </w:tc>
        <w:tc>
          <w:tcPr>
            <w:tcW w:w="45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17CE9B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8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E5DC714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-0.00 [-0.18;0.14]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AB4201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85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0FDE08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07 [-0.10;0.19]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59F31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15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78DCD0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258</w:t>
            </w:r>
          </w:p>
        </w:tc>
      </w:tr>
      <w:tr w:rsidR="00A800AD" w:rsidRPr="003E1532" w14:paraId="5B3F5B8D" w14:textId="77777777" w:rsidTr="00D00A20">
        <w:trPr>
          <w:cantSplit/>
          <w:trHeight w:val="288"/>
        </w:trPr>
        <w:tc>
          <w:tcPr>
            <w:tcW w:w="18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4E2C69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miR-143-3p</w:t>
            </w:r>
          </w:p>
        </w:tc>
        <w:tc>
          <w:tcPr>
            <w:tcW w:w="45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A8266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8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2395D1F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-0.08 [-0.29;0.08]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62E79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86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21CB5A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10 [-0.17;0.27]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2FBC3" w14:textId="77777777" w:rsidR="00A800AD" w:rsidRPr="003C1E0E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eastAsia="nl-BE"/>
              </w:rPr>
            </w:pPr>
            <w:r w:rsidRPr="003C1E0E"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val="en-US" w:eastAsia="nl-BE"/>
              </w:rPr>
              <w:t>0.00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0126EF" w14:textId="77777777" w:rsidR="00A800AD" w:rsidRPr="003C1E0E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eastAsia="nl-BE"/>
              </w:rPr>
            </w:pPr>
            <w:r w:rsidRPr="003C1E0E"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val="en-US" w:eastAsia="nl-BE"/>
              </w:rPr>
              <w:t>0.015</w:t>
            </w:r>
          </w:p>
        </w:tc>
      </w:tr>
      <w:tr w:rsidR="00A800AD" w:rsidRPr="003E1532" w14:paraId="315A064E" w14:textId="77777777" w:rsidTr="00D00A20">
        <w:trPr>
          <w:cantSplit/>
          <w:trHeight w:val="288"/>
        </w:trPr>
        <w:tc>
          <w:tcPr>
            <w:tcW w:w="18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A825AD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miR-144-3p</w:t>
            </w:r>
          </w:p>
        </w:tc>
        <w:tc>
          <w:tcPr>
            <w:tcW w:w="45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BA19CA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8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F7C4035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13 [-0.13;0.42]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B82BB0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89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70D123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-0.05 [-0.27;0.18]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3E929" w14:textId="77777777" w:rsidR="00A800AD" w:rsidRPr="003C1E0E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eastAsia="nl-BE"/>
              </w:rPr>
            </w:pPr>
            <w:r w:rsidRPr="003C1E0E"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val="en-US" w:eastAsia="nl-BE"/>
              </w:rPr>
              <w:t>0.00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E47B46" w14:textId="77777777" w:rsidR="00A800AD" w:rsidRPr="003C1E0E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eastAsia="nl-BE"/>
              </w:rPr>
            </w:pPr>
            <w:r w:rsidRPr="003C1E0E"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val="en-US" w:eastAsia="nl-BE"/>
              </w:rPr>
              <w:t>0.015</w:t>
            </w:r>
          </w:p>
        </w:tc>
      </w:tr>
      <w:tr w:rsidR="00A800AD" w:rsidRPr="003E1532" w14:paraId="228522C8" w14:textId="77777777" w:rsidTr="00D00A20">
        <w:trPr>
          <w:cantSplit/>
          <w:trHeight w:val="288"/>
        </w:trPr>
        <w:tc>
          <w:tcPr>
            <w:tcW w:w="18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B0AFAB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miR-144-5p</w:t>
            </w:r>
          </w:p>
        </w:tc>
        <w:tc>
          <w:tcPr>
            <w:tcW w:w="45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5026B3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8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BE96EA8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01 [-0.12;0.15]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46DD67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86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A87F00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-0.01 [-0.15;0.15]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D00E3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83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B7CECC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874</w:t>
            </w:r>
          </w:p>
        </w:tc>
      </w:tr>
      <w:tr w:rsidR="00A800AD" w:rsidRPr="003E1532" w14:paraId="763C5887" w14:textId="77777777" w:rsidTr="00D00A20">
        <w:trPr>
          <w:cantSplit/>
          <w:trHeight w:val="288"/>
        </w:trPr>
        <w:tc>
          <w:tcPr>
            <w:tcW w:w="18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940EBF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miR-146a-5p</w:t>
            </w:r>
          </w:p>
        </w:tc>
        <w:tc>
          <w:tcPr>
            <w:tcW w:w="45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06A927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9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1940900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-0.01 [-0.16;0.19]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29F196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9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25BDE5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02 [-0.16;0.14]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2B439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56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F8CF7A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665</w:t>
            </w:r>
          </w:p>
        </w:tc>
      </w:tr>
      <w:tr w:rsidR="00A800AD" w:rsidRPr="003E1532" w14:paraId="180F0F36" w14:textId="77777777" w:rsidTr="00D00A20">
        <w:trPr>
          <w:cantSplit/>
          <w:trHeight w:val="288"/>
        </w:trPr>
        <w:tc>
          <w:tcPr>
            <w:tcW w:w="18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1D31C0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miR-148a-3p</w:t>
            </w:r>
          </w:p>
        </w:tc>
        <w:tc>
          <w:tcPr>
            <w:tcW w:w="45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0A4C38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7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91AE665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-0.05 [-0.15;0.11]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0599D2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78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EABAC6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01 [-0.08;0.11]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BFB39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22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B18383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329</w:t>
            </w:r>
          </w:p>
        </w:tc>
      </w:tr>
      <w:tr w:rsidR="00A800AD" w:rsidRPr="003E1532" w14:paraId="69B59DC2" w14:textId="77777777" w:rsidTr="00D00A20">
        <w:trPr>
          <w:cantSplit/>
          <w:trHeight w:val="288"/>
        </w:trPr>
        <w:tc>
          <w:tcPr>
            <w:tcW w:w="18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C73D32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miR-148b-3p</w:t>
            </w:r>
          </w:p>
        </w:tc>
        <w:tc>
          <w:tcPr>
            <w:tcW w:w="45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371F1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8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FB70F07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02 [-0.07;0.13]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C86FA4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85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6F8FDE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-0.02 [-0.10;0.07]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EEE58" w14:textId="77777777" w:rsidR="00A800AD" w:rsidRPr="003C1E0E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eastAsia="nl-BE"/>
              </w:rPr>
            </w:pPr>
            <w:r w:rsidRPr="003C1E0E"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val="en-US" w:eastAsia="nl-BE"/>
              </w:rPr>
              <w:t>0.03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3A96BD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101</w:t>
            </w:r>
          </w:p>
        </w:tc>
      </w:tr>
      <w:tr w:rsidR="00A800AD" w:rsidRPr="003E1532" w14:paraId="18FD7F92" w14:textId="77777777" w:rsidTr="00D00A20">
        <w:trPr>
          <w:cantSplit/>
          <w:trHeight w:val="288"/>
        </w:trPr>
        <w:tc>
          <w:tcPr>
            <w:tcW w:w="18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721827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miR-151a-3p</w:t>
            </w:r>
          </w:p>
        </w:tc>
        <w:tc>
          <w:tcPr>
            <w:tcW w:w="45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599F5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8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AC04DB5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02 [-0.10;0.15]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71DC6A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89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21A92B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-0.01 [-0.10;0.12]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3CE94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67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F8FC8E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767</w:t>
            </w:r>
          </w:p>
        </w:tc>
      </w:tr>
      <w:tr w:rsidR="00A800AD" w:rsidRPr="003E1532" w14:paraId="6FB871B4" w14:textId="77777777" w:rsidTr="00D00A20">
        <w:trPr>
          <w:cantSplit/>
          <w:trHeight w:val="288"/>
        </w:trPr>
        <w:tc>
          <w:tcPr>
            <w:tcW w:w="18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3CF6B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miR-151a-5p</w:t>
            </w:r>
          </w:p>
        </w:tc>
        <w:tc>
          <w:tcPr>
            <w:tcW w:w="45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090B5F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8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D060AA3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06 [-0.11;0.15]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D2E1DC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87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2F9C2C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01 [-0.12;0.12]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7295C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18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4AA568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282</w:t>
            </w:r>
          </w:p>
        </w:tc>
      </w:tr>
      <w:tr w:rsidR="00A800AD" w:rsidRPr="003E1532" w14:paraId="43B2DAC9" w14:textId="77777777" w:rsidTr="00D00A20">
        <w:trPr>
          <w:cantSplit/>
          <w:trHeight w:val="288"/>
        </w:trPr>
        <w:tc>
          <w:tcPr>
            <w:tcW w:w="18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EE7F3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miR-155-5p</w:t>
            </w:r>
          </w:p>
        </w:tc>
        <w:tc>
          <w:tcPr>
            <w:tcW w:w="45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451BF0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6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74D84AE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-0.02 [-0.17;0.24]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E7CD6C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63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C06347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04 [-0.19;0.13]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D79B9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47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23B3BB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601</w:t>
            </w:r>
          </w:p>
        </w:tc>
      </w:tr>
      <w:tr w:rsidR="00A800AD" w:rsidRPr="003E1532" w14:paraId="6F0B574B" w14:textId="77777777" w:rsidTr="00D00A20">
        <w:trPr>
          <w:cantSplit/>
          <w:trHeight w:val="288"/>
        </w:trPr>
        <w:tc>
          <w:tcPr>
            <w:tcW w:w="18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80204B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miR-15a-5p</w:t>
            </w:r>
          </w:p>
        </w:tc>
        <w:tc>
          <w:tcPr>
            <w:tcW w:w="45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63BDD4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9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A764D06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08 [-0.06;0.19]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75C550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9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1F3147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02 [-0.17;0.14]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258DE" w14:textId="77777777" w:rsidR="00A800AD" w:rsidRPr="003C1E0E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eastAsia="nl-BE"/>
              </w:rPr>
            </w:pPr>
            <w:r w:rsidRPr="003C1E0E"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val="en-US" w:eastAsia="nl-BE"/>
              </w:rPr>
              <w:t>0.00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0821F3" w14:textId="77777777" w:rsidR="00A800AD" w:rsidRPr="003C1E0E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eastAsia="nl-BE"/>
              </w:rPr>
            </w:pPr>
            <w:r w:rsidRPr="003C1E0E"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val="en-US" w:eastAsia="nl-BE"/>
              </w:rPr>
              <w:t>0.045</w:t>
            </w:r>
          </w:p>
        </w:tc>
      </w:tr>
      <w:tr w:rsidR="00A800AD" w:rsidRPr="003E1532" w14:paraId="2D301EF0" w14:textId="77777777" w:rsidTr="00D00A20">
        <w:trPr>
          <w:cantSplit/>
          <w:trHeight w:val="288"/>
        </w:trPr>
        <w:tc>
          <w:tcPr>
            <w:tcW w:w="18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20C74B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miR-15b-3p</w:t>
            </w:r>
          </w:p>
        </w:tc>
        <w:tc>
          <w:tcPr>
            <w:tcW w:w="45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A4338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8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0416CF3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05 [-0.08;0.23]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FD6332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85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D34DFF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-0.03 [-0.15;0.09]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3DCBE" w14:textId="77777777" w:rsidR="00A800AD" w:rsidRPr="003C1E0E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eastAsia="nl-BE"/>
              </w:rPr>
            </w:pPr>
            <w:r w:rsidRPr="003C1E0E"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val="en-US" w:eastAsia="nl-BE"/>
              </w:rPr>
              <w:t>0.00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184C33" w14:textId="77777777" w:rsidR="00A800AD" w:rsidRPr="003C1E0E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eastAsia="nl-BE"/>
              </w:rPr>
            </w:pPr>
            <w:r w:rsidRPr="003C1E0E"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val="en-US" w:eastAsia="nl-BE"/>
              </w:rPr>
              <w:t>0.032</w:t>
            </w:r>
          </w:p>
        </w:tc>
      </w:tr>
      <w:tr w:rsidR="00A800AD" w:rsidRPr="003E1532" w14:paraId="4A5B6B35" w14:textId="77777777" w:rsidTr="00D00A20">
        <w:trPr>
          <w:cantSplit/>
          <w:trHeight w:val="288"/>
        </w:trPr>
        <w:tc>
          <w:tcPr>
            <w:tcW w:w="18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1FB1EF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miR-16-2-3p</w:t>
            </w:r>
          </w:p>
        </w:tc>
        <w:tc>
          <w:tcPr>
            <w:tcW w:w="45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F9E203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8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9604BCE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07 [-0.09;0.25]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48F8F3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86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835753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00 [-0.17;0.13]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9C4DA" w14:textId="77777777" w:rsidR="00A800AD" w:rsidRPr="003C1E0E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eastAsia="nl-BE"/>
              </w:rPr>
            </w:pPr>
            <w:r w:rsidRPr="003C1E0E"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val="en-US" w:eastAsia="nl-BE"/>
              </w:rPr>
              <w:t>0.01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C18D6E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058</w:t>
            </w:r>
          </w:p>
        </w:tc>
      </w:tr>
      <w:tr w:rsidR="00A800AD" w:rsidRPr="003E1532" w14:paraId="747425D0" w14:textId="77777777" w:rsidTr="00D00A20">
        <w:trPr>
          <w:cantSplit/>
          <w:trHeight w:val="288"/>
        </w:trPr>
        <w:tc>
          <w:tcPr>
            <w:tcW w:w="18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CBD93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miR-17-5p</w:t>
            </w:r>
          </w:p>
        </w:tc>
        <w:tc>
          <w:tcPr>
            <w:tcW w:w="45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718AC4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8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1E55D4B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04 [-0.13;0.33]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38C2C9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88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95903C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01 [-0.12;0.29]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B17E6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16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60C50C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270</w:t>
            </w:r>
          </w:p>
        </w:tc>
      </w:tr>
      <w:tr w:rsidR="00A800AD" w:rsidRPr="003E1532" w14:paraId="7968C2B5" w14:textId="77777777" w:rsidTr="00D00A20">
        <w:trPr>
          <w:cantSplit/>
          <w:trHeight w:val="288"/>
        </w:trPr>
        <w:tc>
          <w:tcPr>
            <w:tcW w:w="18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DB8F34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miR-181a-5p</w:t>
            </w:r>
          </w:p>
        </w:tc>
        <w:tc>
          <w:tcPr>
            <w:tcW w:w="45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1946F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8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D78384C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02 [-0.13;0.17]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148A83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89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128154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-0.02 [-0.15;0.12]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86721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63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99413F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733</w:t>
            </w:r>
          </w:p>
        </w:tc>
      </w:tr>
      <w:tr w:rsidR="00A800AD" w:rsidRPr="003E1532" w14:paraId="0BA7669A" w14:textId="77777777" w:rsidTr="00D00A20">
        <w:trPr>
          <w:cantSplit/>
          <w:trHeight w:val="288"/>
        </w:trPr>
        <w:tc>
          <w:tcPr>
            <w:tcW w:w="18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029C21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miR-185-5p</w:t>
            </w:r>
          </w:p>
        </w:tc>
        <w:tc>
          <w:tcPr>
            <w:tcW w:w="45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2C79ED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8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34E4E12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06 [-0.11;0.25]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15BB43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87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BDF86B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-0.01 [-0.18;0.10]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0142F" w14:textId="77777777" w:rsidR="00A800AD" w:rsidRPr="003C1E0E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eastAsia="nl-BE"/>
              </w:rPr>
            </w:pPr>
            <w:r w:rsidRPr="003C1E0E"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val="en-US" w:eastAsia="nl-BE"/>
              </w:rPr>
              <w:t>0.00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433DD3" w14:textId="77777777" w:rsidR="00A800AD" w:rsidRPr="003C1E0E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eastAsia="nl-BE"/>
              </w:rPr>
            </w:pPr>
            <w:r w:rsidRPr="003C1E0E"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val="en-US" w:eastAsia="nl-BE"/>
              </w:rPr>
              <w:t>0.045</w:t>
            </w:r>
          </w:p>
        </w:tc>
      </w:tr>
      <w:tr w:rsidR="00A800AD" w:rsidRPr="003E1532" w14:paraId="5E31C796" w14:textId="77777777" w:rsidTr="00D00A20">
        <w:trPr>
          <w:cantSplit/>
          <w:trHeight w:val="288"/>
        </w:trPr>
        <w:tc>
          <w:tcPr>
            <w:tcW w:w="18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17D619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miR-18a-5p</w:t>
            </w:r>
          </w:p>
        </w:tc>
        <w:tc>
          <w:tcPr>
            <w:tcW w:w="45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D4C3F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8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AE2CFD5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09 [-0.06;0.17]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4C16C1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88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11A96D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01 [-0.14;0.10]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DA718" w14:textId="77777777" w:rsidR="00A800AD" w:rsidRPr="003C1E0E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eastAsia="nl-BE"/>
              </w:rPr>
            </w:pPr>
            <w:r w:rsidRPr="003C1E0E"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eastAsia="nl-BE"/>
              </w:rPr>
              <w:t>&lt;0.00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201E29" w14:textId="77777777" w:rsidR="00A800AD" w:rsidRPr="003C1E0E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eastAsia="nl-BE"/>
              </w:rPr>
            </w:pPr>
            <w:r w:rsidRPr="003C1E0E"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val="en-US" w:eastAsia="nl-BE"/>
              </w:rPr>
              <w:t>0.015</w:t>
            </w:r>
          </w:p>
        </w:tc>
      </w:tr>
      <w:tr w:rsidR="00A800AD" w:rsidRPr="003E1532" w14:paraId="0F35AFB6" w14:textId="77777777" w:rsidTr="00D00A20">
        <w:trPr>
          <w:cantSplit/>
          <w:trHeight w:val="288"/>
        </w:trPr>
        <w:tc>
          <w:tcPr>
            <w:tcW w:w="18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C2A447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miR-18b-5p</w:t>
            </w:r>
          </w:p>
        </w:tc>
        <w:tc>
          <w:tcPr>
            <w:tcW w:w="45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250903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8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BD7B464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07 [-0.10;0.23]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306DA5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87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EB1C98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-0.02 [-0.17;0.11]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4E244" w14:textId="77777777" w:rsidR="00A800AD" w:rsidRPr="003C1E0E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eastAsia="nl-BE"/>
              </w:rPr>
            </w:pPr>
            <w:r w:rsidRPr="003C1E0E"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val="en-US" w:eastAsia="nl-BE"/>
              </w:rPr>
              <w:t>0.02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590586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079</w:t>
            </w:r>
          </w:p>
        </w:tc>
      </w:tr>
      <w:tr w:rsidR="00A800AD" w:rsidRPr="003E1532" w14:paraId="741C07B9" w14:textId="77777777" w:rsidTr="00D00A20">
        <w:trPr>
          <w:cantSplit/>
          <w:trHeight w:val="288"/>
        </w:trPr>
        <w:tc>
          <w:tcPr>
            <w:tcW w:w="18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A29E47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lastRenderedPageBreak/>
              <w:t>miR-191-5p</w:t>
            </w:r>
          </w:p>
        </w:tc>
        <w:tc>
          <w:tcPr>
            <w:tcW w:w="45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9ED65F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8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E92C669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03 [-0.13;0.13]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2AA6C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88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E0C9E0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-0.00 [-0.11;0.15]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D6BA4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72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07678A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800</w:t>
            </w:r>
          </w:p>
        </w:tc>
      </w:tr>
      <w:tr w:rsidR="00A800AD" w:rsidRPr="003E1532" w14:paraId="3D105E61" w14:textId="77777777" w:rsidTr="00D00A20">
        <w:trPr>
          <w:cantSplit/>
          <w:trHeight w:val="288"/>
        </w:trPr>
        <w:tc>
          <w:tcPr>
            <w:tcW w:w="18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61484E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miR-193a-5p</w:t>
            </w:r>
          </w:p>
        </w:tc>
        <w:tc>
          <w:tcPr>
            <w:tcW w:w="45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FBB2B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8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15C2A93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-0.09 [-0.34;0.12]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DA2DF4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8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21E0DB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06 [-0.24;0.28]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BE4BD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08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42DC75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188</w:t>
            </w:r>
          </w:p>
        </w:tc>
      </w:tr>
      <w:tr w:rsidR="00A800AD" w:rsidRPr="003E1532" w14:paraId="59A9425F" w14:textId="77777777" w:rsidTr="00D00A20">
        <w:trPr>
          <w:cantSplit/>
          <w:trHeight w:val="288"/>
        </w:trPr>
        <w:tc>
          <w:tcPr>
            <w:tcW w:w="18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017BF7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miR-194-5p</w:t>
            </w:r>
          </w:p>
        </w:tc>
        <w:tc>
          <w:tcPr>
            <w:tcW w:w="45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FD8C92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8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9068EB6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05 [-0.10;0.19]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9DB582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87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490A73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-0.05 [-0.20;0.14]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2CFE5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17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8E503E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282</w:t>
            </w:r>
          </w:p>
        </w:tc>
      </w:tr>
      <w:tr w:rsidR="00A800AD" w:rsidRPr="003E1532" w14:paraId="58D4071B" w14:textId="77777777" w:rsidTr="00D00A20">
        <w:trPr>
          <w:cantSplit/>
          <w:trHeight w:val="288"/>
        </w:trPr>
        <w:tc>
          <w:tcPr>
            <w:tcW w:w="18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642D46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miR-195-5p</w:t>
            </w:r>
          </w:p>
        </w:tc>
        <w:tc>
          <w:tcPr>
            <w:tcW w:w="45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29AC73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4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4C97F56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02 [-0.10;0.15]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26CBA1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49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5E9A9C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06 [-0.12;0.18]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E1237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39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ED7CA7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529</w:t>
            </w:r>
          </w:p>
        </w:tc>
      </w:tr>
      <w:tr w:rsidR="00A800AD" w:rsidRPr="003E1532" w14:paraId="6185B3C7" w14:textId="77777777" w:rsidTr="00D00A20">
        <w:trPr>
          <w:cantSplit/>
          <w:trHeight w:val="288"/>
        </w:trPr>
        <w:tc>
          <w:tcPr>
            <w:tcW w:w="18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217AFD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miR-197-3p</w:t>
            </w:r>
          </w:p>
        </w:tc>
        <w:tc>
          <w:tcPr>
            <w:tcW w:w="45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781020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8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D0FA21F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-0.07 [-0.23;0.08]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CB5AE7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85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6B0903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10 [-0.07;0.17]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5A1AB" w14:textId="77777777" w:rsidR="00A800AD" w:rsidRPr="003C1E0E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eastAsia="nl-BE"/>
              </w:rPr>
            </w:pPr>
            <w:r w:rsidRPr="003C1E0E"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val="en-US" w:eastAsia="nl-BE"/>
              </w:rPr>
              <w:t>&lt;0.00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57CDFA" w14:textId="77777777" w:rsidR="00A800AD" w:rsidRPr="003C1E0E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eastAsia="nl-BE"/>
              </w:rPr>
            </w:pPr>
            <w:r w:rsidRPr="003C1E0E"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val="en-US" w:eastAsia="nl-BE"/>
              </w:rPr>
              <w:t>&lt;0.001</w:t>
            </w:r>
          </w:p>
        </w:tc>
      </w:tr>
      <w:tr w:rsidR="00A800AD" w:rsidRPr="003E1532" w14:paraId="6E2012BE" w14:textId="77777777" w:rsidTr="00D00A20">
        <w:trPr>
          <w:cantSplit/>
          <w:trHeight w:val="288"/>
        </w:trPr>
        <w:tc>
          <w:tcPr>
            <w:tcW w:w="18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ECFD4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miR-19b-3p</w:t>
            </w:r>
          </w:p>
        </w:tc>
        <w:tc>
          <w:tcPr>
            <w:tcW w:w="45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87DF7E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8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295B8B2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02 [-0.13;0.19]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DB48EC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89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8971C8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00 [-0.11;0.09]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EDCA5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27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C3A1B8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383</w:t>
            </w:r>
          </w:p>
        </w:tc>
      </w:tr>
      <w:tr w:rsidR="00A800AD" w:rsidRPr="003E1532" w14:paraId="2924CD01" w14:textId="77777777" w:rsidTr="00D00A20">
        <w:trPr>
          <w:cantSplit/>
          <w:trHeight w:val="288"/>
        </w:trPr>
        <w:tc>
          <w:tcPr>
            <w:tcW w:w="18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7BE960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miR-200c-3p</w:t>
            </w:r>
          </w:p>
        </w:tc>
        <w:tc>
          <w:tcPr>
            <w:tcW w:w="45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4E683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2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9FBF2E0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-0.05 [-0.35;0.21]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A1598F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28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F5A928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-0.02 [-0.20;0.07]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70DB7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77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86096F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838</w:t>
            </w:r>
          </w:p>
        </w:tc>
      </w:tr>
      <w:tr w:rsidR="00A800AD" w:rsidRPr="003E1532" w14:paraId="181383E6" w14:textId="77777777" w:rsidTr="00D00A20">
        <w:trPr>
          <w:cantSplit/>
          <w:trHeight w:val="288"/>
        </w:trPr>
        <w:tc>
          <w:tcPr>
            <w:tcW w:w="18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D96580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miR-20a-5p</w:t>
            </w:r>
          </w:p>
        </w:tc>
        <w:tc>
          <w:tcPr>
            <w:tcW w:w="45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79393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9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1855176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03 [-0.06;0.17]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92D44A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9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E6EC1C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02 [-0.13;0.12]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C9DC0" w14:textId="77777777" w:rsidR="00A800AD" w:rsidRPr="003C1E0E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eastAsia="nl-BE"/>
              </w:rPr>
            </w:pPr>
            <w:r w:rsidRPr="003C1E0E"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val="en-US" w:eastAsia="nl-BE"/>
              </w:rPr>
              <w:t>0.02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3CB5B4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079</w:t>
            </w:r>
          </w:p>
        </w:tc>
      </w:tr>
      <w:tr w:rsidR="00A800AD" w:rsidRPr="003E1532" w14:paraId="05D4159B" w14:textId="77777777" w:rsidTr="00D00A20">
        <w:trPr>
          <w:cantSplit/>
          <w:trHeight w:val="288"/>
        </w:trPr>
        <w:tc>
          <w:tcPr>
            <w:tcW w:w="18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B7C94C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miR-21-5p</w:t>
            </w:r>
          </w:p>
        </w:tc>
        <w:tc>
          <w:tcPr>
            <w:tcW w:w="45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B2520A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8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C01EC8D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02 [-0.06;0.13]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DCA96D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87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5C8A06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-0.04 [-0.15;0.05]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7D056" w14:textId="77777777" w:rsidR="00A800AD" w:rsidRPr="003C1E0E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eastAsia="nl-BE"/>
              </w:rPr>
            </w:pPr>
            <w:r w:rsidRPr="003C1E0E"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val="en-US" w:eastAsia="nl-BE"/>
              </w:rPr>
              <w:t>0.02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704A03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079</w:t>
            </w:r>
          </w:p>
        </w:tc>
      </w:tr>
      <w:tr w:rsidR="00A800AD" w:rsidRPr="003E1532" w14:paraId="182BB071" w14:textId="77777777" w:rsidTr="00D00A20">
        <w:trPr>
          <w:cantSplit/>
          <w:trHeight w:val="288"/>
        </w:trPr>
        <w:tc>
          <w:tcPr>
            <w:tcW w:w="18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4D9DD9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miR-210-3p</w:t>
            </w:r>
          </w:p>
        </w:tc>
        <w:tc>
          <w:tcPr>
            <w:tcW w:w="45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AD4CB3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8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36431B7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03 [-0.11;0.21]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D40649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87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01D8F6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-0.01 [-0.25;0.18]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D4948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05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2128EC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144</w:t>
            </w:r>
          </w:p>
        </w:tc>
      </w:tr>
      <w:tr w:rsidR="00A800AD" w:rsidRPr="003E1532" w14:paraId="38FFF4B6" w14:textId="77777777" w:rsidTr="00D00A20">
        <w:trPr>
          <w:cantSplit/>
          <w:trHeight w:val="288"/>
        </w:trPr>
        <w:tc>
          <w:tcPr>
            <w:tcW w:w="18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1C9632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miR-223-3p</w:t>
            </w:r>
          </w:p>
        </w:tc>
        <w:tc>
          <w:tcPr>
            <w:tcW w:w="45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BAF060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8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CA48884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-0.11 [-0.27;0.06]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15EA2C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86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C578FE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12 [-0.18;0.24]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F8E67" w14:textId="77777777" w:rsidR="00A800AD" w:rsidRPr="003C1E0E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eastAsia="nl-BE"/>
              </w:rPr>
            </w:pPr>
            <w:r w:rsidRPr="003C1E0E"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val="en-US" w:eastAsia="nl-BE"/>
              </w:rPr>
              <w:t>&lt;0.00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C6CEFF" w14:textId="77777777" w:rsidR="00A800AD" w:rsidRPr="003C1E0E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eastAsia="nl-BE"/>
              </w:rPr>
            </w:pPr>
            <w:r w:rsidRPr="003C1E0E"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val="en-US" w:eastAsia="nl-BE"/>
              </w:rPr>
              <w:t>0.006</w:t>
            </w:r>
          </w:p>
        </w:tc>
      </w:tr>
      <w:tr w:rsidR="00A800AD" w:rsidRPr="003E1532" w14:paraId="7E7C41CE" w14:textId="77777777" w:rsidTr="00D00A20">
        <w:trPr>
          <w:cantSplit/>
          <w:trHeight w:val="288"/>
        </w:trPr>
        <w:tc>
          <w:tcPr>
            <w:tcW w:w="18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5BCF7F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miR-223-5p</w:t>
            </w:r>
          </w:p>
        </w:tc>
        <w:tc>
          <w:tcPr>
            <w:tcW w:w="45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340BC3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8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EB3FC66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-0.11 [-0.24;0.10]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E6B69D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81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F86BB1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04 [-0.13;0.22]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84A28" w14:textId="77777777" w:rsidR="00A800AD" w:rsidRPr="003C1E0E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eastAsia="nl-BE"/>
              </w:rPr>
            </w:pPr>
            <w:r w:rsidRPr="003C1E0E"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val="en-US" w:eastAsia="nl-BE"/>
              </w:rPr>
              <w:t>0.00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51A6E3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045</w:t>
            </w:r>
          </w:p>
        </w:tc>
      </w:tr>
      <w:tr w:rsidR="00A800AD" w:rsidRPr="003E1532" w14:paraId="2C431485" w14:textId="77777777" w:rsidTr="00D00A20">
        <w:trPr>
          <w:cantSplit/>
          <w:trHeight w:val="288"/>
        </w:trPr>
        <w:tc>
          <w:tcPr>
            <w:tcW w:w="18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F578E3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miR-23a-3p</w:t>
            </w:r>
          </w:p>
        </w:tc>
        <w:tc>
          <w:tcPr>
            <w:tcW w:w="45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2BA2D1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9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011D344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-0.02 [-0.15;0.09]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E2990B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9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15FD75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02 [-0.08;0.13]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94FC4" w14:textId="77777777" w:rsidR="00A800AD" w:rsidRPr="003C1E0E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eastAsia="nl-BE"/>
              </w:rPr>
            </w:pPr>
            <w:r w:rsidRPr="003C1E0E"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val="en-US" w:eastAsia="nl-BE"/>
              </w:rPr>
              <w:t>0.04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65D903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126</w:t>
            </w:r>
          </w:p>
        </w:tc>
      </w:tr>
      <w:tr w:rsidR="00A800AD" w:rsidRPr="003E1532" w14:paraId="757DD2BF" w14:textId="77777777" w:rsidTr="00D00A20">
        <w:trPr>
          <w:cantSplit/>
          <w:trHeight w:val="288"/>
        </w:trPr>
        <w:tc>
          <w:tcPr>
            <w:tcW w:w="18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76F049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miR-27a-3p</w:t>
            </w:r>
          </w:p>
        </w:tc>
        <w:tc>
          <w:tcPr>
            <w:tcW w:w="45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ECDC51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9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6CCC0F3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-0.00 [-0.20;0.16]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132CF5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9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B0752B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07 [-0.10;0.18]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BB502" w14:textId="77777777" w:rsidR="00A800AD" w:rsidRPr="003C1E0E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eastAsia="nl-BE"/>
              </w:rPr>
            </w:pPr>
            <w:r w:rsidRPr="003C1E0E"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val="en-US" w:eastAsia="nl-BE"/>
              </w:rPr>
              <w:t>0.02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ABE504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080</w:t>
            </w:r>
          </w:p>
        </w:tc>
      </w:tr>
      <w:tr w:rsidR="00A800AD" w:rsidRPr="003E1532" w14:paraId="1DEC5179" w14:textId="77777777" w:rsidTr="00D00A20">
        <w:trPr>
          <w:cantSplit/>
          <w:trHeight w:val="288"/>
        </w:trPr>
        <w:tc>
          <w:tcPr>
            <w:tcW w:w="18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0AD2CF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miR-27b-3p</w:t>
            </w:r>
          </w:p>
        </w:tc>
        <w:tc>
          <w:tcPr>
            <w:tcW w:w="45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463EEA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8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2E8909E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04 [-0.12;0.14]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00CFBE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86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2E9DC3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02 [-0.09;0.13]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737B4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23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D0C398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335</w:t>
            </w:r>
          </w:p>
        </w:tc>
      </w:tr>
      <w:tr w:rsidR="00A800AD" w:rsidRPr="003E1532" w14:paraId="6A48F343" w14:textId="77777777" w:rsidTr="00D00A20">
        <w:trPr>
          <w:cantSplit/>
          <w:trHeight w:val="288"/>
        </w:trPr>
        <w:tc>
          <w:tcPr>
            <w:tcW w:w="18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FE4BBB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miR-28-5p</w:t>
            </w:r>
          </w:p>
        </w:tc>
        <w:tc>
          <w:tcPr>
            <w:tcW w:w="45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ABF4F6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8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2E16BC4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05 [-0.19;0.21]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F01559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83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6FB452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01 [-0.13;0.15]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5A872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93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FC0498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937</w:t>
            </w:r>
          </w:p>
        </w:tc>
      </w:tr>
      <w:tr w:rsidR="00A800AD" w:rsidRPr="003E1532" w14:paraId="2DF4B6F2" w14:textId="77777777" w:rsidTr="00D00A20">
        <w:trPr>
          <w:cantSplit/>
          <w:trHeight w:val="288"/>
        </w:trPr>
        <w:tc>
          <w:tcPr>
            <w:tcW w:w="18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A94C73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miR-29a-3p</w:t>
            </w:r>
          </w:p>
        </w:tc>
        <w:tc>
          <w:tcPr>
            <w:tcW w:w="45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E69BF5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8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1FA1172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-0.06 [-0.14;0.09]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7C1D9A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89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8878F6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01 [-0.11;0.18]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52AF0" w14:textId="77777777" w:rsidR="00A800AD" w:rsidRPr="003C1E0E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eastAsia="nl-BE"/>
              </w:rPr>
            </w:pPr>
            <w:r w:rsidRPr="003C1E0E"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val="en-US" w:eastAsia="nl-BE"/>
              </w:rPr>
              <w:t>0.01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9D3485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066</w:t>
            </w:r>
          </w:p>
        </w:tc>
      </w:tr>
      <w:tr w:rsidR="00A800AD" w:rsidRPr="003E1532" w14:paraId="6AC708E6" w14:textId="77777777" w:rsidTr="00D00A20">
        <w:trPr>
          <w:cantSplit/>
          <w:trHeight w:val="288"/>
        </w:trPr>
        <w:tc>
          <w:tcPr>
            <w:tcW w:w="18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1B3995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miR-29c-3p</w:t>
            </w:r>
          </w:p>
        </w:tc>
        <w:tc>
          <w:tcPr>
            <w:tcW w:w="45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CD089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8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258F595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06 [-0.10;0.16]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D2187E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83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025890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01 [-0.16;0.13]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C8567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08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6661E9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186</w:t>
            </w:r>
          </w:p>
        </w:tc>
      </w:tr>
      <w:tr w:rsidR="00A800AD" w:rsidRPr="003E1532" w14:paraId="0D6A4DD9" w14:textId="77777777" w:rsidTr="00D00A20">
        <w:trPr>
          <w:cantSplit/>
          <w:trHeight w:val="288"/>
        </w:trPr>
        <w:tc>
          <w:tcPr>
            <w:tcW w:w="18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D6260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miR-301a-3p</w:t>
            </w:r>
          </w:p>
        </w:tc>
        <w:tc>
          <w:tcPr>
            <w:tcW w:w="45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A402C6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8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D0B3030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08 [-0.08;0.18]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445523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83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83064B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01 [-0.14;0.10]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53846" w14:textId="77777777" w:rsidR="00A800AD" w:rsidRPr="003C1E0E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eastAsia="nl-BE"/>
              </w:rPr>
            </w:pPr>
            <w:r w:rsidRPr="003C1E0E"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val="en-US" w:eastAsia="nl-BE"/>
              </w:rPr>
              <w:t>0.04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9CA4C7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122</w:t>
            </w:r>
          </w:p>
        </w:tc>
      </w:tr>
      <w:tr w:rsidR="00A800AD" w:rsidRPr="003E1532" w14:paraId="5ECCAF37" w14:textId="77777777" w:rsidTr="00D00A20">
        <w:trPr>
          <w:cantSplit/>
          <w:trHeight w:val="288"/>
        </w:trPr>
        <w:tc>
          <w:tcPr>
            <w:tcW w:w="18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39325B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miR-30b-5p</w:t>
            </w:r>
          </w:p>
        </w:tc>
        <w:tc>
          <w:tcPr>
            <w:tcW w:w="45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4DB390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8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AEE615E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02 [-0.07;0.15]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A4CFB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88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082082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-0.03 [-0.12;0.06]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40793" w14:textId="77777777" w:rsidR="00A800AD" w:rsidRPr="003C1E0E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eastAsia="nl-BE"/>
              </w:rPr>
            </w:pPr>
            <w:r w:rsidRPr="003C1E0E"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val="en-US" w:eastAsia="nl-BE"/>
              </w:rPr>
              <w:t>0.00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335EE7" w14:textId="77777777" w:rsidR="00A800AD" w:rsidRPr="003C1E0E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eastAsia="nl-BE"/>
              </w:rPr>
            </w:pPr>
            <w:r w:rsidRPr="003C1E0E"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val="en-US" w:eastAsia="nl-BE"/>
              </w:rPr>
              <w:t>0.045</w:t>
            </w:r>
          </w:p>
        </w:tc>
      </w:tr>
      <w:tr w:rsidR="00A800AD" w:rsidRPr="003E1532" w14:paraId="45A15824" w14:textId="77777777" w:rsidTr="00D00A20">
        <w:trPr>
          <w:cantSplit/>
          <w:trHeight w:val="288"/>
        </w:trPr>
        <w:tc>
          <w:tcPr>
            <w:tcW w:w="18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6AAF03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miR-30d-5p</w:t>
            </w:r>
          </w:p>
        </w:tc>
        <w:tc>
          <w:tcPr>
            <w:tcW w:w="45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C904B8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8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AC6DFC9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-0.01 [-0.08;0.08]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3ECCD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88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203297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-0.01 [-0.11;0.09]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19496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62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EE0E25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732</w:t>
            </w:r>
          </w:p>
        </w:tc>
      </w:tr>
      <w:tr w:rsidR="00A800AD" w:rsidRPr="003E1532" w14:paraId="6A750D86" w14:textId="77777777" w:rsidTr="00D00A20">
        <w:trPr>
          <w:cantSplit/>
          <w:trHeight w:val="288"/>
        </w:trPr>
        <w:tc>
          <w:tcPr>
            <w:tcW w:w="18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BF277B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miR-320a</w:t>
            </w:r>
          </w:p>
        </w:tc>
        <w:tc>
          <w:tcPr>
            <w:tcW w:w="45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5A81B0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8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C2DF4E9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02 [-0.14;0.16]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195C6C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87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FB638A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-0.04 [-0.16;0.14]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689D7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09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82B561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209</w:t>
            </w:r>
          </w:p>
        </w:tc>
      </w:tr>
      <w:tr w:rsidR="00A800AD" w:rsidRPr="003E1532" w14:paraId="09E123DC" w14:textId="77777777" w:rsidTr="00D00A20">
        <w:trPr>
          <w:cantSplit/>
          <w:trHeight w:val="288"/>
        </w:trPr>
        <w:tc>
          <w:tcPr>
            <w:tcW w:w="18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94ABDE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miR-320b</w:t>
            </w:r>
          </w:p>
        </w:tc>
        <w:tc>
          <w:tcPr>
            <w:tcW w:w="45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2237E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7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A6842F5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04 [-0.13;0.19]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DD94F5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73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A860AE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-0.04 [-0.16;0.10]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1DFB5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11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3FFD31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209</w:t>
            </w:r>
          </w:p>
        </w:tc>
      </w:tr>
      <w:tr w:rsidR="00A800AD" w:rsidRPr="003E1532" w14:paraId="5503B896" w14:textId="77777777" w:rsidTr="00D00A20">
        <w:trPr>
          <w:cantSplit/>
          <w:trHeight w:val="288"/>
        </w:trPr>
        <w:tc>
          <w:tcPr>
            <w:tcW w:w="18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296758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miR-320c</w:t>
            </w:r>
          </w:p>
        </w:tc>
        <w:tc>
          <w:tcPr>
            <w:tcW w:w="45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6E6C31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7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F3969BF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-0.01 [-0.12;0.20]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A84F9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72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EC3453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-0.03 [-0.23;0.16]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03556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23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2AEE45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329</w:t>
            </w:r>
          </w:p>
        </w:tc>
      </w:tr>
      <w:tr w:rsidR="00A800AD" w:rsidRPr="003E1532" w14:paraId="0E76549F" w14:textId="77777777" w:rsidTr="00D00A20">
        <w:trPr>
          <w:cantSplit/>
          <w:trHeight w:val="288"/>
        </w:trPr>
        <w:tc>
          <w:tcPr>
            <w:tcW w:w="18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CD4570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miR-320d</w:t>
            </w:r>
          </w:p>
        </w:tc>
        <w:tc>
          <w:tcPr>
            <w:tcW w:w="45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ED7F39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4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536ADFC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03 [-0.14;0.20]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BD7530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41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4587B4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-0.08 [-0.26;0.17]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3F95A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12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31E04A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228</w:t>
            </w:r>
          </w:p>
        </w:tc>
      </w:tr>
      <w:tr w:rsidR="00A800AD" w:rsidRPr="003E1532" w14:paraId="0D25912B" w14:textId="77777777" w:rsidTr="00D00A20">
        <w:trPr>
          <w:cantSplit/>
          <w:trHeight w:val="288"/>
        </w:trPr>
        <w:tc>
          <w:tcPr>
            <w:tcW w:w="18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991427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miR-324-3p</w:t>
            </w:r>
          </w:p>
        </w:tc>
        <w:tc>
          <w:tcPr>
            <w:tcW w:w="45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A70571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6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D88A1D4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03 [-0.09;0.17]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B543CB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68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F68D4D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-0.01 [-0.14;0.08]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7928D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15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DDDAF4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254</w:t>
            </w:r>
          </w:p>
        </w:tc>
      </w:tr>
      <w:tr w:rsidR="00A800AD" w:rsidRPr="003E1532" w14:paraId="6C7DF01E" w14:textId="77777777" w:rsidTr="00D00A20">
        <w:trPr>
          <w:cantSplit/>
          <w:trHeight w:val="288"/>
        </w:trPr>
        <w:tc>
          <w:tcPr>
            <w:tcW w:w="18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3EDFE1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miR-324-5p</w:t>
            </w:r>
          </w:p>
        </w:tc>
        <w:tc>
          <w:tcPr>
            <w:tcW w:w="45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FC2F6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8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5871389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03 [-0.09;0.18]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054323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82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ED83C8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-0.02 [-0.18;0.14]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58957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21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D2A7D8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326</w:t>
            </w:r>
          </w:p>
        </w:tc>
      </w:tr>
      <w:tr w:rsidR="00A800AD" w:rsidRPr="003E1532" w14:paraId="399AA0B1" w14:textId="77777777" w:rsidTr="00D00A20">
        <w:trPr>
          <w:cantSplit/>
          <w:trHeight w:val="288"/>
        </w:trPr>
        <w:tc>
          <w:tcPr>
            <w:tcW w:w="18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71A942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miR-326</w:t>
            </w:r>
          </w:p>
        </w:tc>
        <w:tc>
          <w:tcPr>
            <w:tcW w:w="45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771448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5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051D6B1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-0.03 [-0.11;0.14]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A5F12F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54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226A59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00 [-0.21;0.17]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69CBE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84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C7F8A4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877</w:t>
            </w:r>
          </w:p>
        </w:tc>
      </w:tr>
      <w:tr w:rsidR="00A800AD" w:rsidRPr="003E1532" w14:paraId="4C7AF61C" w14:textId="77777777" w:rsidTr="00D00A20">
        <w:trPr>
          <w:cantSplit/>
          <w:trHeight w:val="288"/>
        </w:trPr>
        <w:tc>
          <w:tcPr>
            <w:tcW w:w="18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137C77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miR-328-3p</w:t>
            </w:r>
          </w:p>
        </w:tc>
        <w:tc>
          <w:tcPr>
            <w:tcW w:w="45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9ADD17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8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A207892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03 [-0.17;0.18]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BE623D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82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CB98E5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-0.01 [-0.12;0.13]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5881E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72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33DB8F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800</w:t>
            </w:r>
          </w:p>
        </w:tc>
      </w:tr>
      <w:tr w:rsidR="00A800AD" w:rsidRPr="003E1532" w14:paraId="166F811C" w14:textId="77777777" w:rsidTr="00D00A20">
        <w:trPr>
          <w:cantSplit/>
          <w:trHeight w:val="288"/>
        </w:trPr>
        <w:tc>
          <w:tcPr>
            <w:tcW w:w="18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405F00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miR-335-5p</w:t>
            </w:r>
          </w:p>
        </w:tc>
        <w:tc>
          <w:tcPr>
            <w:tcW w:w="45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8939C6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5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F7A324E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07 [-0.18;0.25]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E897D9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57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1664E7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-0.00 [-0.24;0.18]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9E288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11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E47BD5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217</w:t>
            </w:r>
          </w:p>
        </w:tc>
      </w:tr>
      <w:tr w:rsidR="00A800AD" w:rsidRPr="003E1532" w14:paraId="2560D113" w14:textId="77777777" w:rsidTr="00D00A20">
        <w:trPr>
          <w:cantSplit/>
          <w:trHeight w:val="288"/>
        </w:trPr>
        <w:tc>
          <w:tcPr>
            <w:tcW w:w="18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B8C3C5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miR-338-3p</w:t>
            </w:r>
          </w:p>
        </w:tc>
        <w:tc>
          <w:tcPr>
            <w:tcW w:w="45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3B4A0A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8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A942391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-0.11 [-0.30;0.13]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256BE3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86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A8A0D4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08 [-0.22;0.28]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EDC27" w14:textId="77777777" w:rsidR="00A800AD" w:rsidRPr="003C1E0E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eastAsia="nl-BE"/>
              </w:rPr>
            </w:pPr>
            <w:r w:rsidRPr="003C1E0E"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val="en-US" w:eastAsia="nl-BE"/>
              </w:rPr>
              <w:t>0.00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C096AB" w14:textId="77777777" w:rsidR="00A800AD" w:rsidRPr="003C1E0E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eastAsia="nl-BE"/>
              </w:rPr>
            </w:pPr>
            <w:r w:rsidRPr="003C1E0E"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val="en-US" w:eastAsia="nl-BE"/>
              </w:rPr>
              <w:t>0.045</w:t>
            </w:r>
          </w:p>
        </w:tc>
      </w:tr>
      <w:tr w:rsidR="00A800AD" w:rsidRPr="003E1532" w14:paraId="5B6E6523" w14:textId="77777777" w:rsidTr="00D00A20">
        <w:trPr>
          <w:cantSplit/>
          <w:trHeight w:val="288"/>
        </w:trPr>
        <w:tc>
          <w:tcPr>
            <w:tcW w:w="18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418D2A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miR-339-5p</w:t>
            </w:r>
          </w:p>
        </w:tc>
        <w:tc>
          <w:tcPr>
            <w:tcW w:w="45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D12DC6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8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AD5AA2C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04 [-0.13;0.26]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EE1806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83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1C874D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-0.02 [-0.15;0.14]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F8F1A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42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A1DB80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564</w:t>
            </w:r>
          </w:p>
        </w:tc>
      </w:tr>
      <w:tr w:rsidR="00A800AD" w:rsidRPr="003E1532" w14:paraId="2166ED99" w14:textId="77777777" w:rsidTr="00D00A20">
        <w:trPr>
          <w:cantSplit/>
          <w:trHeight w:val="288"/>
        </w:trPr>
        <w:tc>
          <w:tcPr>
            <w:tcW w:w="18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2ACCED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miR-34a-5p</w:t>
            </w:r>
          </w:p>
        </w:tc>
        <w:tc>
          <w:tcPr>
            <w:tcW w:w="45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47870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8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48D4072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02 [-0.30;0.16]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EE3480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8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60D93C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-0.02 [-0.24;0.26]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A9841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37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2FDE11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507</w:t>
            </w:r>
          </w:p>
        </w:tc>
      </w:tr>
      <w:tr w:rsidR="00A800AD" w:rsidRPr="003E1532" w14:paraId="680C4105" w14:textId="77777777" w:rsidTr="00D00A20">
        <w:trPr>
          <w:cantSplit/>
          <w:trHeight w:val="288"/>
        </w:trPr>
        <w:tc>
          <w:tcPr>
            <w:tcW w:w="18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B5BBA3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miR-362-3p</w:t>
            </w:r>
          </w:p>
        </w:tc>
        <w:tc>
          <w:tcPr>
            <w:tcW w:w="45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EC0068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8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AD8655B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-0.00 [-0.15;0.17]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B52A27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8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1EE8B1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03 [-0.16;0.15]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1B5ED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90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3D26F3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915</w:t>
            </w:r>
          </w:p>
        </w:tc>
      </w:tr>
      <w:tr w:rsidR="00A800AD" w:rsidRPr="003E1532" w14:paraId="599313A7" w14:textId="77777777" w:rsidTr="00D00A20">
        <w:trPr>
          <w:cantSplit/>
          <w:trHeight w:val="288"/>
        </w:trPr>
        <w:tc>
          <w:tcPr>
            <w:tcW w:w="18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2749B0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miR-363-3p</w:t>
            </w:r>
          </w:p>
        </w:tc>
        <w:tc>
          <w:tcPr>
            <w:tcW w:w="45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2BBDB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8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22D8F03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05 [-0.09;0.21]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D42062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89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EB3595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-0.04 [-0.14;0.11]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350C6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07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EE85E3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174</w:t>
            </w:r>
          </w:p>
        </w:tc>
      </w:tr>
      <w:tr w:rsidR="00A800AD" w:rsidRPr="003E1532" w14:paraId="1189339F" w14:textId="77777777" w:rsidTr="00D00A20">
        <w:trPr>
          <w:cantSplit/>
          <w:trHeight w:val="288"/>
        </w:trPr>
        <w:tc>
          <w:tcPr>
            <w:tcW w:w="18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65E4BA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miR-365a-3p</w:t>
            </w:r>
          </w:p>
        </w:tc>
        <w:tc>
          <w:tcPr>
            <w:tcW w:w="45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04B0ED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8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9044996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-0.07 [-0.33;0.10]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88095C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83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DBF0A7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07 [-0.14;0.27]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C1587" w14:textId="77777777" w:rsidR="00A800AD" w:rsidRPr="003C1E0E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eastAsia="nl-BE"/>
              </w:rPr>
            </w:pPr>
            <w:r w:rsidRPr="003C1E0E"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val="en-US" w:eastAsia="nl-BE"/>
              </w:rPr>
              <w:t>0.00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C2B43B" w14:textId="77777777" w:rsidR="00A800AD" w:rsidRPr="003C1E0E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eastAsia="nl-BE"/>
              </w:rPr>
            </w:pPr>
            <w:r w:rsidRPr="003C1E0E"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val="en-US" w:eastAsia="nl-BE"/>
              </w:rPr>
              <w:t>0.025</w:t>
            </w:r>
          </w:p>
        </w:tc>
      </w:tr>
      <w:tr w:rsidR="00A800AD" w:rsidRPr="003E1532" w14:paraId="5A92C399" w14:textId="77777777" w:rsidTr="00D00A20">
        <w:trPr>
          <w:cantSplit/>
          <w:trHeight w:val="288"/>
        </w:trPr>
        <w:tc>
          <w:tcPr>
            <w:tcW w:w="18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8E1BB9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miR-374a-5p</w:t>
            </w:r>
          </w:p>
        </w:tc>
        <w:tc>
          <w:tcPr>
            <w:tcW w:w="45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CA748F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8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EE63816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03 [-0.10;0.21]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028F4A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88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3FFEED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05 [-0.14;0.20]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37315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78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02D42D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841</w:t>
            </w:r>
          </w:p>
        </w:tc>
      </w:tr>
      <w:tr w:rsidR="00A800AD" w:rsidRPr="003E1532" w14:paraId="0EA76C33" w14:textId="77777777" w:rsidTr="00D00A20">
        <w:trPr>
          <w:cantSplit/>
          <w:trHeight w:val="288"/>
        </w:trPr>
        <w:tc>
          <w:tcPr>
            <w:tcW w:w="18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66AB29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miR-376a-3p</w:t>
            </w:r>
          </w:p>
        </w:tc>
        <w:tc>
          <w:tcPr>
            <w:tcW w:w="45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C110EC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4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5B2FD15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01 [-0.18;0.22]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A3F62E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46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281D9A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-0.03 [-0.27;0.18]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45D16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53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73DB0E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656</w:t>
            </w:r>
          </w:p>
        </w:tc>
      </w:tr>
      <w:tr w:rsidR="00A800AD" w:rsidRPr="003E1532" w14:paraId="4378714F" w14:textId="77777777" w:rsidTr="00D00A20">
        <w:trPr>
          <w:cantSplit/>
          <w:trHeight w:val="288"/>
        </w:trPr>
        <w:tc>
          <w:tcPr>
            <w:tcW w:w="18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EE9846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miR-423-3p</w:t>
            </w:r>
          </w:p>
        </w:tc>
        <w:tc>
          <w:tcPr>
            <w:tcW w:w="45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5494AA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9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2D8126D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02 [-0.11;0.15]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7C32D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9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177E9F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-0.01 [-0.11;0.13]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17B78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54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CA7F0B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660</w:t>
            </w:r>
          </w:p>
        </w:tc>
      </w:tr>
      <w:tr w:rsidR="00A800AD" w:rsidRPr="003E1532" w14:paraId="331FAE68" w14:textId="77777777" w:rsidTr="00D00A20">
        <w:trPr>
          <w:cantSplit/>
          <w:trHeight w:val="288"/>
        </w:trPr>
        <w:tc>
          <w:tcPr>
            <w:tcW w:w="18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9FB2E5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miR-423-5p</w:t>
            </w:r>
          </w:p>
        </w:tc>
        <w:tc>
          <w:tcPr>
            <w:tcW w:w="45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9EFB2B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8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11683C1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08 [-0.18;0.21]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C94280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87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091BF6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01 [-0.18;0.18]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2A920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21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9EF4BB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329</w:t>
            </w:r>
          </w:p>
        </w:tc>
      </w:tr>
      <w:tr w:rsidR="00A800AD" w:rsidRPr="003E1532" w14:paraId="1C5C76EA" w14:textId="77777777" w:rsidTr="00D00A20">
        <w:trPr>
          <w:cantSplit/>
          <w:trHeight w:val="288"/>
        </w:trPr>
        <w:tc>
          <w:tcPr>
            <w:tcW w:w="18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2AB03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miR-425-5p</w:t>
            </w:r>
          </w:p>
        </w:tc>
        <w:tc>
          <w:tcPr>
            <w:tcW w:w="45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178D20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8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D8DC1D8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01 [-0.08;0.15]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523E4E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85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2D1114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01 [-0.10;0.06]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4DE78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08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076FE5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193</w:t>
            </w:r>
          </w:p>
        </w:tc>
      </w:tr>
      <w:tr w:rsidR="00A800AD" w:rsidRPr="003E1532" w14:paraId="0CDB80AA" w14:textId="77777777" w:rsidTr="00D00A20">
        <w:trPr>
          <w:cantSplit/>
          <w:trHeight w:val="288"/>
        </w:trPr>
        <w:tc>
          <w:tcPr>
            <w:tcW w:w="18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4AB6DE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miR-484</w:t>
            </w:r>
          </w:p>
        </w:tc>
        <w:tc>
          <w:tcPr>
            <w:tcW w:w="45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561D8B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8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DB82E7F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04 [-0.05;0.14]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DC7F2E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86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07AE4C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-0.04 [-0.15;0.07]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6885A" w14:textId="77777777" w:rsidR="00A800AD" w:rsidRPr="003C1E0E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eastAsia="nl-BE"/>
              </w:rPr>
            </w:pPr>
            <w:r w:rsidRPr="003C1E0E"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val="en-US" w:eastAsia="nl-BE"/>
              </w:rPr>
              <w:t>0.02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99D05E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080</w:t>
            </w:r>
          </w:p>
        </w:tc>
      </w:tr>
      <w:tr w:rsidR="00A800AD" w:rsidRPr="003E1532" w14:paraId="354CCEB8" w14:textId="77777777" w:rsidTr="00D00A20">
        <w:trPr>
          <w:cantSplit/>
          <w:trHeight w:val="288"/>
        </w:trPr>
        <w:tc>
          <w:tcPr>
            <w:tcW w:w="18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E3BD6B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miR-485-3p</w:t>
            </w:r>
          </w:p>
        </w:tc>
        <w:tc>
          <w:tcPr>
            <w:tcW w:w="45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E68C89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5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9AA355F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05 [-0.17;0.31]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CE2991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5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1D9863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-0.10 [-0.28;0.12]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BD958" w14:textId="77777777" w:rsidR="00A800AD" w:rsidRPr="003C1E0E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eastAsia="nl-BE"/>
              </w:rPr>
            </w:pPr>
            <w:r w:rsidRPr="003C1E0E"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val="en-US" w:eastAsia="nl-BE"/>
              </w:rPr>
              <w:t>0.01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7DD478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070</w:t>
            </w:r>
          </w:p>
        </w:tc>
      </w:tr>
      <w:tr w:rsidR="00A800AD" w:rsidRPr="003E1532" w14:paraId="3787CE38" w14:textId="77777777" w:rsidTr="00D00A20">
        <w:trPr>
          <w:cantSplit/>
          <w:trHeight w:val="288"/>
        </w:trPr>
        <w:tc>
          <w:tcPr>
            <w:tcW w:w="18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A33B7D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miR-486-5p</w:t>
            </w:r>
          </w:p>
        </w:tc>
        <w:tc>
          <w:tcPr>
            <w:tcW w:w="45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2E11AA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8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D6865C5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08 [-0.16;0.33]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152D8E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89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816526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-0.03 [-0.18;0.15]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21DFF" w14:textId="77777777" w:rsidR="00A800AD" w:rsidRPr="003C1E0E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eastAsia="nl-BE"/>
              </w:rPr>
            </w:pPr>
            <w:r w:rsidRPr="003C1E0E"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val="en-US" w:eastAsia="nl-BE"/>
              </w:rPr>
              <w:t>0.04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15AC83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122</w:t>
            </w:r>
          </w:p>
        </w:tc>
      </w:tr>
      <w:tr w:rsidR="00A800AD" w:rsidRPr="003E1532" w14:paraId="2261536F" w14:textId="77777777" w:rsidTr="00D00A20">
        <w:trPr>
          <w:cantSplit/>
          <w:trHeight w:val="288"/>
        </w:trPr>
        <w:tc>
          <w:tcPr>
            <w:tcW w:w="18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FF0FC3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miR-532-5p</w:t>
            </w:r>
          </w:p>
        </w:tc>
        <w:tc>
          <w:tcPr>
            <w:tcW w:w="45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0C93D8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8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8907D71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02 [-0.16;0.19]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2925D3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88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9CFE53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02 [-0.12;0.15]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5747E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70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E2E469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793</w:t>
            </w:r>
          </w:p>
        </w:tc>
      </w:tr>
      <w:tr w:rsidR="00A800AD" w:rsidRPr="003E1532" w14:paraId="646344A7" w14:textId="77777777" w:rsidTr="00D00A20">
        <w:trPr>
          <w:cantSplit/>
          <w:trHeight w:val="288"/>
        </w:trPr>
        <w:tc>
          <w:tcPr>
            <w:tcW w:w="18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CA8126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miR-584-5p</w:t>
            </w:r>
          </w:p>
        </w:tc>
        <w:tc>
          <w:tcPr>
            <w:tcW w:w="45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C94EA6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4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6DAE07D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03 [-0.13;0.33]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E2FF5D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42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6B7877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-0.00 [-0.23;0.11]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93370" w14:textId="77777777" w:rsidR="00A800AD" w:rsidRPr="003C1E0E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eastAsia="nl-BE"/>
              </w:rPr>
            </w:pPr>
            <w:r w:rsidRPr="003C1E0E"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val="en-US" w:eastAsia="nl-BE"/>
              </w:rPr>
              <w:t>0.02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373118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089</w:t>
            </w:r>
          </w:p>
        </w:tc>
      </w:tr>
      <w:tr w:rsidR="00A800AD" w:rsidRPr="003E1532" w14:paraId="307D4F7B" w14:textId="77777777" w:rsidTr="00D00A20">
        <w:trPr>
          <w:cantSplit/>
          <w:trHeight w:val="288"/>
        </w:trPr>
        <w:tc>
          <w:tcPr>
            <w:tcW w:w="18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4D99D4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miR-652-3p</w:t>
            </w:r>
          </w:p>
        </w:tc>
        <w:tc>
          <w:tcPr>
            <w:tcW w:w="45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327B7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8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CE77F2E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08 [-0.04;0.16]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06F089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88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469607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-0.02 [-0.11;0.08]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677B7" w14:textId="77777777" w:rsidR="00A800AD" w:rsidRPr="003C1E0E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eastAsia="nl-BE"/>
              </w:rPr>
            </w:pPr>
            <w:r w:rsidRPr="003C1E0E"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val="en-US" w:eastAsia="nl-BE"/>
              </w:rPr>
              <w:t>0.01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5B73FB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053</w:t>
            </w:r>
          </w:p>
        </w:tc>
      </w:tr>
      <w:tr w:rsidR="00A800AD" w:rsidRPr="003E1532" w14:paraId="7E0D66FB" w14:textId="77777777" w:rsidTr="00D00A20">
        <w:trPr>
          <w:cantSplit/>
          <w:trHeight w:val="288"/>
        </w:trPr>
        <w:tc>
          <w:tcPr>
            <w:tcW w:w="18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5EFFB8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miR-660-5p</w:t>
            </w:r>
          </w:p>
        </w:tc>
        <w:tc>
          <w:tcPr>
            <w:tcW w:w="45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850E1D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8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87B20F7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01 [-0.09;0.14]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AC6092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87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01ADC2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00 [-0.13;0.12]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3DAE5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46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A160DA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601</w:t>
            </w:r>
          </w:p>
        </w:tc>
      </w:tr>
      <w:tr w:rsidR="00A800AD" w:rsidRPr="003E1532" w14:paraId="3F88EC91" w14:textId="77777777" w:rsidTr="00D00A20">
        <w:trPr>
          <w:cantSplit/>
          <w:trHeight w:val="288"/>
        </w:trPr>
        <w:tc>
          <w:tcPr>
            <w:tcW w:w="18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349894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lastRenderedPageBreak/>
              <w:t>miR-92a-3p</w:t>
            </w:r>
          </w:p>
        </w:tc>
        <w:tc>
          <w:tcPr>
            <w:tcW w:w="45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CE4718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8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B8A620C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04 [-0.11;0.21]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E049CB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89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7BA5A5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-0.02 [-0.16;0.12]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E8DEB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10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E76E8C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209</w:t>
            </w:r>
          </w:p>
        </w:tc>
      </w:tr>
      <w:tr w:rsidR="00A800AD" w:rsidRPr="003E1532" w14:paraId="354BF6D3" w14:textId="77777777" w:rsidTr="00D00A20">
        <w:trPr>
          <w:cantSplit/>
          <w:trHeight w:val="288"/>
        </w:trPr>
        <w:tc>
          <w:tcPr>
            <w:tcW w:w="18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E84C53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miR-99b-5p</w:t>
            </w:r>
          </w:p>
        </w:tc>
        <w:tc>
          <w:tcPr>
            <w:tcW w:w="45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C4B0DF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7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8C20EA4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09 [-0.21;0.27]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B879D4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74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268219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-0.05 [-0.25;0.14]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9C8E1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10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7C4ABC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209</w:t>
            </w:r>
          </w:p>
        </w:tc>
      </w:tr>
      <w:tr w:rsidR="00A800AD" w:rsidRPr="003E1532" w14:paraId="16F03AD0" w14:textId="77777777" w:rsidTr="00D00A20">
        <w:trPr>
          <w:cantSplit/>
          <w:trHeight w:val="300"/>
        </w:trPr>
        <w:tc>
          <w:tcPr>
            <w:tcW w:w="183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48BF0A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miR-378a-3p</w:t>
            </w:r>
          </w:p>
        </w:tc>
        <w:tc>
          <w:tcPr>
            <w:tcW w:w="458" w:type="dxa"/>
            <w:tcBorders>
              <w:top w:val="nil"/>
              <w:left w:val="single" w:sz="4" w:space="0" w:color="000000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D5B9EE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56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D4A8407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-0.02 [-0.13;0.11]</w:t>
            </w:r>
          </w:p>
        </w:tc>
        <w:tc>
          <w:tcPr>
            <w:tcW w:w="4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B7CC99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56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30CB13" w14:textId="77777777" w:rsidR="00A800AD" w:rsidRPr="003E1532" w:rsidRDefault="00A800AD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00 [-0.14;0.16]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B41F0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55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4D6A34" w14:textId="77777777" w:rsidR="00A800AD" w:rsidRPr="003E1532" w:rsidRDefault="00A800AD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660</w:t>
            </w:r>
          </w:p>
        </w:tc>
      </w:tr>
    </w:tbl>
    <w:p w14:paraId="237D1936" w14:textId="77777777" w:rsidR="00590DE6" w:rsidRDefault="002D72BA"/>
    <w:sectPr w:rsidR="00590DE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00AD"/>
    <w:rsid w:val="000D4754"/>
    <w:rsid w:val="002D72BA"/>
    <w:rsid w:val="00350602"/>
    <w:rsid w:val="006352E5"/>
    <w:rsid w:val="00846E86"/>
    <w:rsid w:val="00896520"/>
    <w:rsid w:val="009E618B"/>
    <w:rsid w:val="00A800AD"/>
    <w:rsid w:val="00A966A1"/>
    <w:rsid w:val="00B206CD"/>
    <w:rsid w:val="00C053DB"/>
    <w:rsid w:val="00CF5333"/>
    <w:rsid w:val="00D16275"/>
    <w:rsid w:val="00F25A48"/>
    <w:rsid w:val="00FC0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C08419"/>
  <w15:chartTrackingRefBased/>
  <w15:docId w15:val="{E7C0EE7E-B34C-428E-8CAC-DB9BE84719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00AD"/>
    <w:pPr>
      <w:suppressAutoHyphens/>
      <w:autoSpaceDN w:val="0"/>
      <w:spacing w:line="240" w:lineRule="auto"/>
      <w:textAlignment w:val="baseline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039</Words>
  <Characters>5719</Characters>
  <Application>Microsoft Office Word</Application>
  <DocSecurity>0</DocSecurity>
  <Lines>47</Lines>
  <Paragraphs>13</Paragraphs>
  <ScaleCrop>false</ScaleCrop>
  <Company/>
  <LinksUpToDate>false</LinksUpToDate>
  <CharactersWithSpaces>6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ntl lambrechts</dc:creator>
  <cp:keywords/>
  <dc:description/>
  <cp:lastModifiedBy>yentl lambrechts</cp:lastModifiedBy>
  <cp:revision>7</cp:revision>
  <dcterms:created xsi:type="dcterms:W3CDTF">2023-03-02T17:12:00Z</dcterms:created>
  <dcterms:modified xsi:type="dcterms:W3CDTF">2023-08-30T09:02:00Z</dcterms:modified>
</cp:coreProperties>
</file>